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A9B" w:rsidRPr="0079701D" w:rsidRDefault="00321A9B" w:rsidP="00321A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01D">
        <w:rPr>
          <w:rFonts w:ascii="Times New Roman" w:hAnsi="Times New Roman" w:cs="Times New Roman"/>
          <w:sz w:val="24"/>
          <w:szCs w:val="24"/>
        </w:rPr>
        <w:t>Comparison of survival between right-sided and left-sided colon cancer in different situations</w:t>
      </w:r>
    </w:p>
    <w:p w:rsidR="00321A9B" w:rsidRDefault="00BA15D2" w:rsidP="00321A9B">
      <w:pPr>
        <w:pStyle w:val="a3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C3500">
        <w:rPr>
          <w:rFonts w:ascii="Times New Roman" w:hAnsi="Times New Roman" w:cs="Times New Roman"/>
          <w:sz w:val="24"/>
          <w:szCs w:val="24"/>
        </w:rPr>
        <w:t>Appendix</w:t>
      </w:r>
      <w:r w:rsidR="00321A9B" w:rsidRPr="00321A9B">
        <w:rPr>
          <w:rFonts w:ascii="Times New Roman" w:hAnsi="Times New Roman" w:cs="Times New Roman"/>
          <w:sz w:val="24"/>
          <w:szCs w:val="24"/>
        </w:rPr>
        <w:t xml:space="preserve"> Tables – Online Only</w:t>
      </w:r>
    </w:p>
    <w:p w:rsidR="000446BF" w:rsidRDefault="000446BF" w:rsidP="00321A9B">
      <w:pPr>
        <w:pStyle w:val="a3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BA15D2" w:rsidRDefault="00BA1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1A9B" w:rsidRPr="00BA15D2" w:rsidRDefault="00BA15D2" w:rsidP="00BA15D2">
      <w:pPr>
        <w:rPr>
          <w:rFonts w:ascii="Times New Roman" w:hAnsi="Times New Roman" w:cs="Times New Roman"/>
          <w:sz w:val="24"/>
          <w:szCs w:val="24"/>
        </w:rPr>
      </w:pPr>
      <w:r w:rsidRPr="001C3500">
        <w:rPr>
          <w:rFonts w:ascii="Times New Roman" w:hAnsi="Times New Roman" w:cs="Times New Roman"/>
          <w:sz w:val="24"/>
          <w:szCs w:val="24"/>
        </w:rPr>
        <w:lastRenderedPageBreak/>
        <w:t>Appendix</w:t>
      </w:r>
      <w:r w:rsidR="005C3F58">
        <w:rPr>
          <w:rFonts w:ascii="Times New Roman" w:hAnsi="Times New Roman" w:cs="Times New Roman"/>
          <w:sz w:val="24"/>
          <w:szCs w:val="24"/>
        </w:rPr>
        <w:t xml:space="preserve"> </w:t>
      </w:r>
      <w:r w:rsidR="005C3F58">
        <w:rPr>
          <w:rFonts w:ascii="Times New Roman" w:hAnsi="Times New Roman" w:cs="Times New Roman" w:hint="eastAsia"/>
          <w:sz w:val="24"/>
          <w:szCs w:val="24"/>
        </w:rPr>
        <w:t>1</w:t>
      </w:r>
      <w:r w:rsidR="00321A9B" w:rsidRPr="00321A9B">
        <w:rPr>
          <w:rFonts w:ascii="Times New Roman" w:hAnsi="Times New Roman" w:cs="Times New Roman"/>
          <w:sz w:val="24"/>
          <w:szCs w:val="24"/>
        </w:rPr>
        <w:t xml:space="preserve">. </w:t>
      </w:r>
      <w:r w:rsidR="00321A9B" w:rsidRPr="00321A9B">
        <w:rPr>
          <w:rFonts w:ascii="Times New Roman" w:hAnsi="Times New Roman" w:cs="Times New Roman"/>
          <w:color w:val="000000" w:themeColor="text1"/>
          <w:sz w:val="24"/>
          <w:szCs w:val="24"/>
        </w:rPr>
        <w:t>Clinicopathologic features of stage II patients between RSCC and LSCC patients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608"/>
        <w:gridCol w:w="2413"/>
        <w:gridCol w:w="1159"/>
      </w:tblGrid>
      <w:tr w:rsidR="00321A9B" w:rsidRPr="00321A9B" w:rsidTr="00321A9B"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-sided colon (%)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-sided colon (%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</w:p>
        </w:tc>
      </w:tr>
      <w:tr w:rsidR="00321A9B" w:rsidRPr="00321A9B" w:rsidTr="00321A9B">
        <w:tc>
          <w:tcPr>
            <w:tcW w:w="1699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741 (45.52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000 (52.76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445 (54.48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058 (47.24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Mean±SD)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7±13.30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0±13.56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ucasia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,772 (82.06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267 (77.78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frican America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63 (11.14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77 (11.59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sia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74 (5.55)</w:t>
            </w:r>
          </w:p>
        </w:tc>
        <w:tc>
          <w:tcPr>
            <w:tcW w:w="1289" w:type="pct"/>
          </w:tcPr>
          <w:p w:rsidR="00321A9B" w:rsidRPr="00321A9B" w:rsidRDefault="008F6D6D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26 (8.94</w:t>
            </w:r>
            <w:r w:rsidR="00321A9B"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s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7 (1.25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 (1.69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 status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rri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428 (51.11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43 (53.60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marri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465 (44.61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199 (42.20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3 (4.28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 (4.20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 6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 stage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3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,292 (87.10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,360 (84.18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4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94 (12.90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698 (15.82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 adenocarcinoma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,501 (84.48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674 (91.89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ucinous adenocarcinoma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27 (14.67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36 (7.83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gnet ring cell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 (0.85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0.28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ell differentiat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75 (7.21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35 (7.83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oderately differentiat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,292 (70.54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468 (78.95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oorly differentiat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470 (18.12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56 (10.29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differentiated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 (2.00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 (1.02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 (2.13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 (1.91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node resected (Mean±SD)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2±11.37 (17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1±11.67 (15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 (Mean±SD, mm)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5±38.03 (50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3±31.81 (45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,008 (99.41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895 (99.04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(0.59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 (0.96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ion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 (1.04)</w:t>
            </w:r>
          </w:p>
        </w:tc>
        <w:tc>
          <w:tcPr>
            <w:tcW w:w="128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 (3.73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393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,689 (98.35)</w:t>
            </w:r>
          </w:p>
        </w:tc>
        <w:tc>
          <w:tcPr>
            <w:tcW w:w="1289" w:type="pct"/>
          </w:tcPr>
          <w:p w:rsidR="00321A9B" w:rsidRPr="00321A9B" w:rsidRDefault="00321A9B" w:rsidP="0049315C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279 (95.4</w:t>
            </w:r>
            <w:r w:rsidR="004931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19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321A9B">
        <w:tc>
          <w:tcPr>
            <w:tcW w:w="1699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393" w:type="pct"/>
            <w:tcBorders>
              <w:bottom w:val="single" w:sz="4" w:space="0" w:color="auto"/>
            </w:tcBorders>
          </w:tcPr>
          <w:p w:rsidR="00321A9B" w:rsidRPr="00321A9B" w:rsidRDefault="00321A9B" w:rsidP="008F6D6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0.6</w:t>
            </w:r>
            <w:r w:rsidR="008F6D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 (0.83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321A9B" w:rsidRPr="00321A9B" w:rsidRDefault="00321A9B" w:rsidP="00321A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1A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RSCC: Right-sided colon cancer; LSCC: Left-sided colon cancer; SD: standard deviation; AJCC: </w:t>
      </w:r>
      <w:r w:rsidRPr="00321A9B">
        <w:rPr>
          <w:rFonts w:ascii="Times New Roman" w:hAnsi="Times New Roman" w:cs="Times New Roman"/>
          <w:sz w:val="24"/>
          <w:szCs w:val="24"/>
        </w:rPr>
        <w:t>American Joint Committee on Cancer.</w:t>
      </w:r>
    </w:p>
    <w:p w:rsidR="00321A9B" w:rsidRPr="00321A9B" w:rsidRDefault="00321A9B" w:rsidP="00321A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1A9B" w:rsidRPr="00321A9B" w:rsidRDefault="00321A9B" w:rsidP="00321A9B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F6D6D" w:rsidRDefault="008F6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1A9B" w:rsidRPr="00321A9B" w:rsidRDefault="00BA15D2" w:rsidP="00DD787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3500">
        <w:rPr>
          <w:rFonts w:ascii="Times New Roman" w:hAnsi="Times New Roman" w:cs="Times New Roman"/>
          <w:sz w:val="24"/>
          <w:szCs w:val="24"/>
        </w:rPr>
        <w:lastRenderedPageBreak/>
        <w:t>Appendix</w:t>
      </w:r>
      <w:bookmarkStart w:id="0" w:name="_GoBack"/>
      <w:bookmarkEnd w:id="0"/>
      <w:r w:rsidR="007F7F6C">
        <w:rPr>
          <w:rFonts w:ascii="Times New Roman" w:hAnsi="Times New Roman" w:cs="Times New Roman"/>
          <w:sz w:val="24"/>
          <w:szCs w:val="24"/>
        </w:rPr>
        <w:t xml:space="preserve"> </w:t>
      </w:r>
      <w:r w:rsidR="005C3F58">
        <w:rPr>
          <w:rFonts w:ascii="Times New Roman" w:hAnsi="Times New Roman" w:cs="Times New Roman" w:hint="eastAsia"/>
          <w:sz w:val="24"/>
          <w:szCs w:val="24"/>
        </w:rPr>
        <w:t>2</w:t>
      </w:r>
      <w:r w:rsidR="00321A9B" w:rsidRPr="00321A9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B73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1A9B" w:rsidRPr="00321A9B">
        <w:rPr>
          <w:rFonts w:ascii="Times New Roman" w:hAnsi="Times New Roman" w:cs="Times New Roman"/>
          <w:color w:val="000000" w:themeColor="text1"/>
          <w:sz w:val="24"/>
          <w:szCs w:val="24"/>
        </w:rPr>
        <w:t>Clinicopathologic features of mucinous adenocarcinoma and signet ring cell carcinoma between RSCC and LSCC patients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2419"/>
        <w:gridCol w:w="2293"/>
        <w:gridCol w:w="1101"/>
      </w:tblGrid>
      <w:tr w:rsidR="00321A9B" w:rsidRPr="00321A9B" w:rsidTr="00DD787A"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ht-sided colon (%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-sided colon (%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</w:p>
        </w:tc>
      </w:tr>
      <w:tr w:rsidR="00321A9B" w:rsidRPr="00321A9B" w:rsidTr="00DD787A">
        <w:tc>
          <w:tcPr>
            <w:tcW w:w="1895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89 (44.53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59 (54.63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210 (55.47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42 (45.3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Mean±SD)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93±14.29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2±14.99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aucasia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747 (82.68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61 (79.1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frican America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69 (11.30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 (12.5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sia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 (5.02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 (7.0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thers</w:t>
            </w:r>
          </w:p>
        </w:tc>
        <w:tc>
          <w:tcPr>
            <w:tcW w:w="1292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1.0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1.29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 status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rri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720 (51.7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41 (54.23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marri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819 (44.76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88 (41.95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0 (3.54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(3.8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 6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NM stag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59 (11.99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 (10.95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I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685 (36.04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4 (30.75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II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91 (33.01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50 (32.2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V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64 (18.96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74 (26.08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 6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 stag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0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02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1</w:t>
            </w:r>
          </w:p>
        </w:tc>
        <w:tc>
          <w:tcPr>
            <w:tcW w:w="1292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 (4.1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 (6.84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2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06 (11.59)</w:t>
            </w:r>
          </w:p>
        </w:tc>
        <w:tc>
          <w:tcPr>
            <w:tcW w:w="1225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 (7.8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3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676 (59.05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92 (53.14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4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24 (23.26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91 (28.68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X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 (1.98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3.51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 6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stag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0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79 (51.38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43 (47.61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1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223 (24.79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69 (25.9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2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06 (22.36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70 (23.7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X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1.47)</w:t>
            </w:r>
          </w:p>
        </w:tc>
        <w:tc>
          <w:tcPr>
            <w:tcW w:w="1225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.6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CC 6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 stag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0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535 (81.04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327 (73.9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1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64 (18.96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74 (26.08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ell differentiat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28 (7.91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 (11.95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oderately differentiat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270 (55.93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64 (52.52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Poorly differentiat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279 (25.23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1 (21.5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differentiated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 (3.32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3.13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292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1 (7.6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25" w:type="pct"/>
          </w:tcPr>
          <w:p w:rsidR="00321A9B" w:rsidRPr="00321A9B" w:rsidRDefault="00321A9B" w:rsidP="001B739D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 (10.8</w:t>
            </w:r>
            <w:r w:rsidR="001B73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node resected (Mean±SD)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3±13.99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2±14.95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node positive (Mean±SD)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1±22.54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1±29.21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size (Mean±SD, mm)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6±40.30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±34.85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Yes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499 (96.15)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199 (93.29)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6 (3.82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(6.6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03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04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ation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 (1.82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 (4.11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292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659 (97.38)</w:t>
            </w:r>
          </w:p>
        </w:tc>
        <w:tc>
          <w:tcPr>
            <w:tcW w:w="1225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70 (94.87)</w:t>
            </w:r>
          </w:p>
        </w:tc>
        <w:tc>
          <w:tcPr>
            <w:tcW w:w="588" w:type="pct"/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A9B" w:rsidRPr="00321A9B" w:rsidTr="00DD787A">
        <w:tc>
          <w:tcPr>
            <w:tcW w:w="1895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known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0.80)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1.02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321A9B" w:rsidRPr="00321A9B" w:rsidRDefault="00321A9B" w:rsidP="00167045">
            <w:pPr>
              <w:pStyle w:val="a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321A9B" w:rsidRPr="00321A9B" w:rsidRDefault="00321A9B" w:rsidP="00321A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1A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: RSCC: Right-sided colon cancer; LSCC: Left-sided colon cancer; SD: standard deviation; AJCC: </w:t>
      </w:r>
      <w:r w:rsidRPr="00321A9B">
        <w:rPr>
          <w:rFonts w:ascii="Times New Roman" w:hAnsi="Times New Roman" w:cs="Times New Roman"/>
          <w:sz w:val="24"/>
          <w:szCs w:val="24"/>
        </w:rPr>
        <w:t>American Joint Committee on Cancer; TNM: Tumor-Node-Metastasis.</w:t>
      </w:r>
    </w:p>
    <w:p w:rsidR="00321A9B" w:rsidRPr="00321A9B" w:rsidRDefault="00321A9B" w:rsidP="00321A9B">
      <w:pPr>
        <w:pStyle w:val="a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12F5" w:rsidRPr="00321A9B" w:rsidRDefault="003C12F5">
      <w:pPr>
        <w:rPr>
          <w:rFonts w:ascii="Times New Roman" w:hAnsi="Times New Roman" w:cs="Times New Roman"/>
          <w:sz w:val="24"/>
          <w:szCs w:val="24"/>
        </w:rPr>
      </w:pPr>
    </w:p>
    <w:sectPr w:rsidR="003C12F5" w:rsidRPr="00321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0AE2" w:rsidRDefault="00E20AE2" w:rsidP="00BD3E3E">
      <w:pPr>
        <w:spacing w:after="0" w:line="240" w:lineRule="auto"/>
      </w:pPr>
      <w:r>
        <w:separator/>
      </w:r>
    </w:p>
  </w:endnote>
  <w:endnote w:type="continuationSeparator" w:id="0">
    <w:p w:rsidR="00E20AE2" w:rsidRDefault="00E20AE2" w:rsidP="00BD3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0AE2" w:rsidRDefault="00E20AE2" w:rsidP="00BD3E3E">
      <w:pPr>
        <w:spacing w:after="0" w:line="240" w:lineRule="auto"/>
      </w:pPr>
      <w:r>
        <w:separator/>
      </w:r>
    </w:p>
  </w:footnote>
  <w:footnote w:type="continuationSeparator" w:id="0">
    <w:p w:rsidR="00E20AE2" w:rsidRDefault="00E20AE2" w:rsidP="00BD3E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5B8"/>
    <w:rsid w:val="000446BF"/>
    <w:rsid w:val="001B739D"/>
    <w:rsid w:val="002075B8"/>
    <w:rsid w:val="00321A9B"/>
    <w:rsid w:val="003C12F5"/>
    <w:rsid w:val="004143C1"/>
    <w:rsid w:val="0049315C"/>
    <w:rsid w:val="005C3F58"/>
    <w:rsid w:val="007F7F6C"/>
    <w:rsid w:val="008F6D6D"/>
    <w:rsid w:val="009648FA"/>
    <w:rsid w:val="00A634D7"/>
    <w:rsid w:val="00BA15D2"/>
    <w:rsid w:val="00BD3E3E"/>
    <w:rsid w:val="00DD787A"/>
    <w:rsid w:val="00E2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44E635-A1E9-4FF2-84E9-AE10D3C9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A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1A9B"/>
    <w:pPr>
      <w:ind w:left="720"/>
      <w:contextualSpacing/>
    </w:pPr>
  </w:style>
  <w:style w:type="table" w:styleId="a4">
    <w:name w:val="Table Grid"/>
    <w:basedOn w:val="a1"/>
    <w:uiPriority w:val="39"/>
    <w:rsid w:val="00321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BD3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D3E3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D3E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D3E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zhen Qiu</dc:creator>
  <cp:keywords/>
  <dc:description/>
  <cp:lastModifiedBy>qiumz</cp:lastModifiedBy>
  <cp:revision>5</cp:revision>
  <dcterms:created xsi:type="dcterms:W3CDTF">2016-11-16T06:45:00Z</dcterms:created>
  <dcterms:modified xsi:type="dcterms:W3CDTF">2016-12-06T08:50:00Z</dcterms:modified>
</cp:coreProperties>
</file>